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THE KNOWLEDGE PRACTICE AND PREDICTORS OF GOOD CORD CARE AMONG MOTHERS IN BAYELSA STATE</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FOCAL GROUP DISCUSSION</w:t>
      </w:r>
    </w:p>
    <w:p>
      <w:pPr>
        <w:rPr>
          <w:rFonts w:hint="default" w:ascii="Times New Roman Regular" w:hAnsi="Times New Roman Regular" w:cs="Times New Roman Regular"/>
          <w:b/>
          <w:bCs w:val="0"/>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Date of interview: 19/05/2021</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Start time: 11:45am</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Stop time: 1:</w:t>
      </w:r>
      <w:r>
        <w:rPr>
          <w:rFonts w:hint="default" w:ascii="Times New Roman Regular" w:hAnsi="Times New Roman Regular" w:cs="Times New Roman Regular"/>
          <w:b/>
          <w:bCs w:val="0"/>
          <w:sz w:val="32"/>
          <w:szCs w:val="32"/>
        </w:rPr>
        <w:t>2</w:t>
      </w:r>
      <w:bookmarkStart w:id="0" w:name="_GoBack"/>
      <w:bookmarkEnd w:id="0"/>
      <w:r>
        <w:rPr>
          <w:rFonts w:hint="default" w:ascii="Times New Roman Regular" w:hAnsi="Times New Roman Regular" w:cs="Times New Roman Regular"/>
          <w:b/>
          <w:bCs w:val="0"/>
          <w:sz w:val="32"/>
          <w:szCs w:val="32"/>
        </w:rPr>
        <w:t>2pm</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ers name: A.C.S.</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Note takers name: O.R.E.</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 tool used: I C Sony Recorder</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Gender of interviewee: Eight Women</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Location of interview: Tungbo in Sagbama L G A Bayelsa Stat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Interviewees accepted to participate in the interview and also agreed to have their voice recorded</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Section one: Demographic information</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at is your highest level of education, What is your name, How many children do you have, How long have you been in this community etc</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one: my name is A.A., have been in this community for thirty years and I have four children.   I am ---- years old. No education</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Speaker two: my name is F.O. I have been in this community for twenty one years now, and I have three kids my last baby is eleven months old.I am ---- years old., OND </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three: my name is P.F. I stay in this community like five years and I have three children the last one is two months,I am ---- years old, secondary</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four: my name is V.. I have been in this community seven years now. My last son is four years old I have two children, I am ---- years old., secondary school</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five: am A.G. I have been in this community six years and I have three children and the last one is just one month. I am ---- years old., primary school</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six: I have stayed in this community two years I have five children my name is N.S., I am ---- years old.</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seven: My name is L , I have been in this community for seven years I have three kids the last one is three months, secondary,I am ---- years ol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eight: My name is E.G., I have been in this community for one month, I have one child, the last child is four months, I am ---- years old, secondary school</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ere do mother prefer to go to give birth in this community? Is it health center or TBA?</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 one: health center,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health center too,</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No, some people go for massaging hom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Why do they prefer this place? The health center?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because they feel it is more safer.</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er the massaging place, why do they prefer to go ther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There too safe delivery. Like if you go to the hospital or health centre, they go for operation instead some people go for the massaging home. Money is also involve but some people go because of nearby, it depends when the labour comes, so some people nearby plac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at are the common cultural practices adopted by mothers when taking care of their newborn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The most cultural practice that we adopts is, the mother that just born won’t come outside up till seven days, apart from that no other on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 xml:space="preserve">Interviewer: where did you deliver your baby?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one: massaging hom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two: heath cente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three: massaging hom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four: chemis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five: massaging hom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six: massaging hom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seven: chemis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Speaker eight: massaging hom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Are there any cultural myths or belief about the newborn cor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No.</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basically the traditional here is that during the first seven days when the child is at home, the mother don’t use to come outside. Even people coming to greet her the mother don’t use to answer most of the greetings you just need to be quite and be looking people because there are many affairs during this period, when you come outside, maybe meet all those people that have those effect when the child navel (cord) have not fall down, when you jam those people outside it normally affects the child inside house, some even lost their lives through those process, may be the child will begin to fall sick, so basic culture is that the first seven days the mother don’t use to come outsid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er: who are those people that she is not supposed to se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those people are mostly traditional worshippers because in those days traditional worship is more common than Christianity, so in those days those traditional worshippers that have those laws that don’t use to see any women given birth the first seven day days, if you jam with   those people you must surely have effect so that is why they put those laws</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Section two: cord care</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 xml:space="preserve">Right after the baby is born how is the cord cut?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they use blade to cut it, they will drag the navel (cord) small before they cut it.</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 xml:space="preserve">Who does the cutting?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one: Erezimo ere ( massasing woman)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the health center is the nurs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at is usually used to cut the cor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razor blad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s anything done before the cord is cu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one: They will use black thread to tie the cord before they will use blade to cut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two: According to my own, they use the peg (cord clamp) to peg the cord and use scissors to cut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they use rope (black thread) to tie the cord before they cut it with blad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at is usually used to tie the cor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is the peg</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After birth how is the cord cared fo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I use hot water, then I will use native medicine then rob to rob the cord</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er what is the name of the native medicin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mbukoromo- diri (never di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After birth when I get home I normally use hot water to press the cord, the surface around it and use spirit to clean it then I now cover it properly to prevent air from getting into it until the cord is falling off, I use pepper after cutting it into two and use the water after pressing it to put in the cord. The pepper is the long pepper (tatachi)</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for me I use spirit after I use hot water I use spirit with the cotton wool to clean it. I use rob to rob the corne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After the cord has falling I use to press it with hot water I put breast milk and I chew alligator pepper and put it inside I use never die also I put never die on fire and press the water insid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five: I use alligator pepper with pepper used for cooking and also the leaf never die I boil water to press it, I take rob to rob the cord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ix: I use spirit use hot water and spirit to clean it after the spirit I use close up rob the corner or I use never di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even: I use the spirit, hot water and close up the red on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at was reason for using that method you use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the reason behind it was that I learned that it was safe and it will enable the cord to fall off quick</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I used it for the cord to fall quick</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to prevent air from entering inside and for the safety of the baby</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I used it because I want the cord to fall of quick</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ive: to not make the cord to smell and not to rotten</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The method you used does it make the cord to dry or heal faster or separate quickly?</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it makes the cord to dry and push the cord out to prevent air from entering inside to prevent the baby from getting sick</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to make the cord dry faster and separate faste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to make it dry and to separate fas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to make it dry and heal fas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five: it makes it to heal and dry fast </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er; does it make it to separate fas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No it’s a gradual process because it was up to seven days before the cord separat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Any side effec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it did not affect the baby</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two: No side effect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three: No side effect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No side effect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ive: No</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ix: No</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even: No</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eight: No</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The method you used how many days did the cord fall off?</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one: three days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seven day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my own na too seven day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four day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ive: three day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ix: my own too three day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even: five day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eight:  five days</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at is usually use to treat or prevent problems of the cor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three; sometimes I use rob to rob it then I normally also use alligator pepper chew it then put the water inside the baby cor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two: I use the rob to rob the baby and then chew alligator pepper and put inside the baby cord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I use rob and alligator pepper, chew and put insid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y is this method normally use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because is safe , it calms the pain for that momen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it makes baby feel okay</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because is hot the rob and alligator pepper is hot it won’t let the baby feel the pain again</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the baby will not cry again when I use that method he will now stop</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 xml:space="preserve">Of what benefit is it?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the cord will not worry the baby</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er what is the benefits of the native leaf( never die) and all other method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it won’t pain the baby again, it will dry quick, then it will dry quick, the cord will not worry the baby again the rob, after the cord cut I use rob with hot water to treat the baby’s cord the benefits is that it won’t hot the baby cord again</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I use spirit, the spirit helps to dry the cord then alligator pepper, that one help to heal the cord inside then I also use breast milk for the cord to fall fast fall so that air will not enter inside and also for the inside to come outside so that air will not quick ente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I use salt with close up so that the cord will dry fast I use the salt so that the cord will dry and the cord will not smell and not rotten I also use pepper I use the pepper to put inside water then use the water to put inside cord so that the cord will not pain the baby, then I use breast milk to put inside the cord so that the cord will dry, will not worry the baby and will not smell</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I use spirit because to prevent the cord from smelling, then after I use the spirit I use close up to help the cord to fall fast when the cord cut I use alligator pepper to put inside the cord and rob to prevent the stomach from swelling up</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ive: I use rob with close up I use the rob to prevent the baby’s stomach from swelling up</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ix: I use spirit and close up when I use the spirit to clean the pampu (cord) finish I will use the close up I use the spirit to clean the cord to prevent it from smelling and then I use the close up the red one to rob the cord so that it will dry after the cord has dried it will fall and then I will use rob to put on the cord so that the stomach will not be boiling</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o taught you this metho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one: my mother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my mothe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I stayed with my aunt and learned from he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my mothe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ive: my mothe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six: my mother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even: my mother</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er, mention every other place you learned how to use the various method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my mother, the spirit I learned from hospital but the close up is when I reach home somebody will say that is good because they have used it before, that is why I used i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I learn from my neighbor to use the close up</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the spirit method I learned from hospital because that was where I born my first born my first child and the close up is some one that told me to use so that the cord will cut fast, it was my mate my husband’s brothers wif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Does your child’s cord improve or heal bette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one: yes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two: yes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three: heal better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four: yes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ive: yes good for the baby</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one: yes </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at kind of problems have you heard about or experienced? Such as bleeding, hotness of the body etc</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one: my baby has not experience that kind thing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me too have not seen that kind thing</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for me sometimes when the baby has cried too much the massaging people will put their hand on the cord and see that the cord is boiling, they will say the cord is paining the baby, like some people they will carry the baby to go sow needle. Traditional way they use to sow it</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er what do they use to sow i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I don’t know what they sow it with, I have not done it, then they use native medicine to rob i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they use needle with thread, the buy seven needles they will use black thread and join the needles together and tie until one small place will be left and they will shook the baby with it on the cord and use native medicine to rob the place with kaikai (dry gin) it is for the cord not to pain the baby. apart from this one I have not experience another on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ive: if I see my baby in pain I will carry him to meet someone and they will say the cord is paining him, if they see it like that they massage him and turn the cord , have not seen another on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six: I never see any one apart from this once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even: No</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eight: I have not experience it, I have not seen it.</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nterviewer; apart from the pain, have seen other signs such as odor, bleeding etc.</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I have seen some, some will swell up and blood will coming out, they will put spirit inside. I have not seen another one apart from this on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How common is this problem?</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yes I have heard of several cases but I don’t know what causes it, but is because they did not treat it fine that is why. When this happen they will inject the baby when they take the baby to hospital but the local one I don’t know that one, they will use rob spirit and that leaf (never die) and put on it.</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at usually happens to the baby?</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that baby will die</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I have not experienced it but I heard that if the cord is not properly cared for it will make the baby to fall sick</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I don’t have idea</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bCs w:val="0"/>
          <w:sz w:val="32"/>
          <w:szCs w:val="32"/>
        </w:rPr>
        <w:t>Have you heard some antiseptics ( such as methylated spirit or chlorhexidine) which are commonly used to clean the infants cord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ye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I heard that the spirit is good</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three:  yes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ye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ive: ye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ix:  yes</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seven:  yes I have heard of the spiri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eight:  yes</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Which one is mostly used in this community?</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the spiri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wo: the spiri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spirit and never die</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 xml:space="preserve">In which situation are they used?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as I born the baby and go to the house, I then use the spirit and cotton wool to clean the cord to dry the cord to prevent it from odor</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 xml:space="preserve">Response two:  the spirit is normally,  basically  is a slow process when you are using the spirit it will delay the cord from falling because is a gradual process , it will make the cord to fall and before the cord will fall even the injury have heal more than the other methods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three: it help to dry the water inside yes when you use the spirit to clean the cord it will dry the cord the water inside too will go</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four: is to dry the cord so that the cord will separate fast, it make the cord to dry fastResponse five: make the cord not to smell</w:t>
      </w: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If you don’t use them why no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Almost everybody here use i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 all, yes</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Any side effect for the spirit?</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one: NO</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bCs w:val="0"/>
          <w:sz w:val="32"/>
          <w:szCs w:val="32"/>
        </w:rPr>
      </w:pPr>
      <w:r>
        <w:rPr>
          <w:rFonts w:hint="default" w:ascii="Times New Roman Regular" w:hAnsi="Times New Roman Regular" w:cs="Times New Roman Regular"/>
          <w:b/>
          <w:bCs w:val="0"/>
          <w:sz w:val="32"/>
          <w:szCs w:val="32"/>
        </w:rPr>
        <w:t>Does Anyone have something important to say about cord care that has not been discussed ?</w:t>
      </w:r>
    </w:p>
    <w:p>
      <w:pPr>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val="0"/>
          <w:bCs/>
          <w:sz w:val="32"/>
          <w:szCs w:val="32"/>
        </w:rPr>
        <w:t>Response: all, no other idea</w:t>
      </w: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p>
    <w:p>
      <w:pPr>
        <w:rPr>
          <w:rFonts w:hint="default" w:ascii="Times New Roman Regular" w:hAnsi="Times New Roman Regular" w:cs="Times New Roman Regular"/>
          <w:b w:val="0"/>
          <w:bCs/>
          <w:sz w:val="32"/>
          <w:szCs w:val="32"/>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0"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2D4D5CB0"/>
    <w:rsid w:val="2FFDEDE4"/>
    <w:rsid w:val="57DDCBC1"/>
    <w:rsid w:val="6FD769AA"/>
    <w:rsid w:val="8FFFFB07"/>
    <w:rsid w:val="ABFF7B5B"/>
    <w:rsid w:val="B5772C4A"/>
    <w:rsid w:val="BDEBE7D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qFormat/>
    <w:uiPriority w:val="1"/>
  </w:style>
  <w:style w:type="table" w:default="1" w:styleId="3">
    <w:name w:val="Normal Table"/>
    <w:qFormat/>
    <w:uiPriority w:val="99"/>
    <w:tblPr>
      <w:tblCellMar>
        <w:top w:w="0" w:type="dxa"/>
        <w:left w:w="108" w:type="dxa"/>
        <w:bottom w:w="0" w:type="dxa"/>
        <w:right w:w="108" w:type="dxa"/>
      </w:tblCellMar>
    </w:tblPr>
  </w:style>
  <w:style w:type="paragraph" w:styleId="4">
    <w:name w:val="footer"/>
    <w:basedOn w:val="1"/>
    <w:link w:val="7"/>
    <w:qFormat/>
    <w:uiPriority w:val="99"/>
    <w:pPr>
      <w:tabs>
        <w:tab w:val="center" w:pos="4680"/>
        <w:tab w:val="right" w:pos="9360"/>
      </w:tabs>
      <w:spacing w:after="0" w:line="240" w:lineRule="auto"/>
    </w:pPr>
  </w:style>
  <w:style w:type="paragraph" w:styleId="5">
    <w:name w:val="header"/>
    <w:basedOn w:val="1"/>
    <w:link w:val="6"/>
    <w:qFormat/>
    <w:uiPriority w:val="99"/>
    <w:pPr>
      <w:tabs>
        <w:tab w:val="center" w:pos="4680"/>
        <w:tab w:val="right" w:pos="9360"/>
      </w:tabs>
      <w:spacing w:after="0" w:line="240" w:lineRule="auto"/>
    </w:pPr>
  </w:style>
  <w:style w:type="character" w:customStyle="1" w:styleId="6">
    <w:name w:val="Header Char"/>
    <w:basedOn w:val="2"/>
    <w:link w:val="5"/>
    <w:qFormat/>
    <w:uiPriority w:val="99"/>
  </w:style>
  <w:style w:type="character" w:customStyle="1" w:styleId="7">
    <w:name w:val="Footer Char"/>
    <w:basedOn w:val="2"/>
    <w:link w:val="4"/>
    <w:qFormat/>
    <w:uiPriority w:val="99"/>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Words>2868</Words>
  <Characters>12142</Characters>
  <Paragraphs>241</Paragraphs>
  <TotalTime>5</TotalTime>
  <ScaleCrop>false</ScaleCrop>
  <LinksUpToDate>false</LinksUpToDate>
  <CharactersWithSpaces>14847</CharactersWithSpaces>
  <Application>WPS Office_4.6.0.77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13:08:00Z</dcterms:created>
  <dc:creator>PC</dc:creator>
  <cp:lastModifiedBy>DuruChika</cp:lastModifiedBy>
  <dcterms:modified xsi:type="dcterms:W3CDTF">2023-02-21T11:40:10Z</dcterms:modified>
  <cp:revision>4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6.0.7725</vt:lpwstr>
  </property>
</Properties>
</file>